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96765" w14:textId="3A473ED7" w:rsidR="00D52DFE" w:rsidRPr="00762138" w:rsidRDefault="00A36EF0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13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E199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50012" w:rsidRPr="00150012">
        <w:rPr>
          <w:rFonts w:ascii="Times New Roman" w:hAnsi="Times New Roman" w:cs="Times New Roman"/>
          <w:b/>
          <w:bCs/>
          <w:sz w:val="24"/>
          <w:szCs w:val="24"/>
        </w:rPr>
        <w:t>Prdx4 Co-expressed genes (Top 10)</w:t>
      </w:r>
    </w:p>
    <w:tbl>
      <w:tblPr>
        <w:tblStyle w:val="2"/>
        <w:tblW w:w="8086" w:type="dxa"/>
        <w:tblLayout w:type="fixed"/>
        <w:tblLook w:val="0600" w:firstRow="0" w:lastRow="0" w:firstColumn="0" w:lastColumn="0" w:noHBand="1" w:noVBand="1"/>
      </w:tblPr>
      <w:tblGrid>
        <w:gridCol w:w="1420"/>
        <w:gridCol w:w="3209"/>
        <w:gridCol w:w="3457"/>
      </w:tblGrid>
      <w:tr w:rsidR="00150012" w:rsidRPr="00254E80" w14:paraId="152ADA63" w14:textId="77777777" w:rsidTr="00150012">
        <w:trPr>
          <w:trHeight w:val="395"/>
        </w:trPr>
        <w:tc>
          <w:tcPr>
            <w:tcW w:w="142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DDC0C25" w14:textId="509FFFC0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320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DCAD07D" w14:textId="57C3A9BD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345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8AD3E93" w14:textId="0988C719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Pearson Correlation</w:t>
            </w:r>
          </w:p>
        </w:tc>
      </w:tr>
      <w:tr w:rsidR="00150012" w:rsidRPr="00254E80" w14:paraId="0901E782" w14:textId="77777777" w:rsidTr="00150012">
        <w:trPr>
          <w:trHeight w:val="306"/>
        </w:trPr>
        <w:tc>
          <w:tcPr>
            <w:tcW w:w="1420" w:type="dxa"/>
            <w:tcBorders>
              <w:top w:val="single" w:sz="4" w:space="0" w:color="auto"/>
            </w:tcBorders>
            <w:vAlign w:val="center"/>
            <w:hideMark/>
          </w:tcPr>
          <w:p w14:paraId="2808D2AC" w14:textId="50FDCCA1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  <w:hideMark/>
          </w:tcPr>
          <w:p w14:paraId="7586C7A1" w14:textId="2159F11C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6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PDIA6</w:t>
              </w:r>
            </w:hyperlink>
          </w:p>
        </w:tc>
        <w:tc>
          <w:tcPr>
            <w:tcW w:w="3457" w:type="dxa"/>
            <w:tcBorders>
              <w:top w:val="single" w:sz="4" w:space="0" w:color="auto"/>
            </w:tcBorders>
            <w:vAlign w:val="center"/>
            <w:hideMark/>
          </w:tcPr>
          <w:p w14:paraId="4EA55FB4" w14:textId="5A925C4A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658263444900513</w:t>
            </w:r>
          </w:p>
        </w:tc>
      </w:tr>
      <w:tr w:rsidR="00150012" w:rsidRPr="00254E80" w14:paraId="4A2D1BD5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291B265E" w14:textId="532AEA85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209" w:type="dxa"/>
            <w:vAlign w:val="center"/>
            <w:hideMark/>
          </w:tcPr>
          <w:p w14:paraId="119BAA36" w14:textId="65F108C3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7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PSMB5</w:t>
              </w:r>
            </w:hyperlink>
          </w:p>
        </w:tc>
        <w:tc>
          <w:tcPr>
            <w:tcW w:w="3457" w:type="dxa"/>
            <w:vAlign w:val="center"/>
            <w:hideMark/>
          </w:tcPr>
          <w:p w14:paraId="1BDD86BA" w14:textId="2E1A4D2F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433418035507202</w:t>
            </w:r>
          </w:p>
        </w:tc>
      </w:tr>
      <w:tr w:rsidR="00150012" w:rsidRPr="00254E80" w14:paraId="272274EF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3F91A4ED" w14:textId="755F7013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209" w:type="dxa"/>
            <w:vAlign w:val="center"/>
            <w:hideMark/>
          </w:tcPr>
          <w:p w14:paraId="5170FD2D" w14:textId="7596BA59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8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RPN2</w:t>
              </w:r>
            </w:hyperlink>
          </w:p>
        </w:tc>
        <w:tc>
          <w:tcPr>
            <w:tcW w:w="3457" w:type="dxa"/>
            <w:vAlign w:val="center"/>
            <w:hideMark/>
          </w:tcPr>
          <w:p w14:paraId="76AD8275" w14:textId="3CC1C5DC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241458296775818</w:t>
            </w:r>
          </w:p>
        </w:tc>
      </w:tr>
      <w:tr w:rsidR="00150012" w:rsidRPr="00254E80" w14:paraId="71A43A79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6FECADEB" w14:textId="04D14B5F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209" w:type="dxa"/>
            <w:vAlign w:val="center"/>
            <w:hideMark/>
          </w:tcPr>
          <w:p w14:paraId="65D8F9F1" w14:textId="3356C689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9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OSTC</w:t>
              </w:r>
            </w:hyperlink>
          </w:p>
        </w:tc>
        <w:tc>
          <w:tcPr>
            <w:tcW w:w="3457" w:type="dxa"/>
            <w:vAlign w:val="center"/>
            <w:hideMark/>
          </w:tcPr>
          <w:p w14:paraId="4FF99034" w14:textId="00790DB3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94944024085999</w:t>
            </w:r>
          </w:p>
        </w:tc>
      </w:tr>
      <w:tr w:rsidR="00150012" w:rsidRPr="00254E80" w14:paraId="1664C9EF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44642ADE" w14:textId="4429EA63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209" w:type="dxa"/>
            <w:vAlign w:val="center"/>
            <w:hideMark/>
          </w:tcPr>
          <w:p w14:paraId="51CD6AAD" w14:textId="1A6979D5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10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NME2</w:t>
              </w:r>
            </w:hyperlink>
          </w:p>
        </w:tc>
        <w:tc>
          <w:tcPr>
            <w:tcW w:w="3457" w:type="dxa"/>
            <w:vAlign w:val="center"/>
            <w:hideMark/>
          </w:tcPr>
          <w:p w14:paraId="50825B7E" w14:textId="7EF00837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11063003540039</w:t>
            </w:r>
          </w:p>
        </w:tc>
      </w:tr>
      <w:tr w:rsidR="00150012" w:rsidRPr="00254E80" w14:paraId="54F5CDF1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33A3A001" w14:textId="6FD99C34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09" w:type="dxa"/>
            <w:vAlign w:val="center"/>
            <w:hideMark/>
          </w:tcPr>
          <w:p w14:paraId="273E1976" w14:textId="62D9674B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11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KDELR2</w:t>
              </w:r>
            </w:hyperlink>
          </w:p>
        </w:tc>
        <w:tc>
          <w:tcPr>
            <w:tcW w:w="3457" w:type="dxa"/>
            <w:vAlign w:val="center"/>
            <w:hideMark/>
          </w:tcPr>
          <w:p w14:paraId="14638834" w14:textId="7F335DED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057827711105347</w:t>
            </w:r>
          </w:p>
        </w:tc>
      </w:tr>
      <w:tr w:rsidR="00150012" w:rsidRPr="00254E80" w14:paraId="38E8D498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74EA6FA3" w14:textId="5B114E61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209" w:type="dxa"/>
            <w:vAlign w:val="center"/>
            <w:hideMark/>
          </w:tcPr>
          <w:p w14:paraId="60C9BF4B" w14:textId="7FFD6D9F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12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MRPL17</w:t>
              </w:r>
            </w:hyperlink>
          </w:p>
        </w:tc>
        <w:tc>
          <w:tcPr>
            <w:tcW w:w="3457" w:type="dxa"/>
            <w:vAlign w:val="center"/>
            <w:hideMark/>
          </w:tcPr>
          <w:p w14:paraId="36BC7C7C" w14:textId="58275F2F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04841136932373</w:t>
            </w:r>
          </w:p>
        </w:tc>
      </w:tr>
      <w:tr w:rsidR="00150012" w:rsidRPr="00254E80" w14:paraId="59303BA5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5730A056" w14:textId="118188D3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209" w:type="dxa"/>
            <w:vAlign w:val="center"/>
            <w:hideMark/>
          </w:tcPr>
          <w:p w14:paraId="7F83EA44" w14:textId="689B3CD4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13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STOML2</w:t>
              </w:r>
            </w:hyperlink>
          </w:p>
        </w:tc>
        <w:tc>
          <w:tcPr>
            <w:tcW w:w="3457" w:type="dxa"/>
            <w:vAlign w:val="center"/>
            <w:hideMark/>
          </w:tcPr>
          <w:p w14:paraId="02BF298B" w14:textId="1D1BCD2E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014265060424805</w:t>
            </w:r>
          </w:p>
        </w:tc>
      </w:tr>
      <w:tr w:rsidR="00150012" w:rsidRPr="00254E80" w14:paraId="550A13B3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2A6D058E" w14:textId="2DFAAF98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209" w:type="dxa"/>
            <w:vAlign w:val="center"/>
            <w:hideMark/>
          </w:tcPr>
          <w:p w14:paraId="337ADF8B" w14:textId="7C635258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14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PHB</w:t>
              </w:r>
            </w:hyperlink>
          </w:p>
        </w:tc>
        <w:tc>
          <w:tcPr>
            <w:tcW w:w="3457" w:type="dxa"/>
            <w:vAlign w:val="center"/>
            <w:hideMark/>
          </w:tcPr>
          <w:p w14:paraId="0BDEB1DD" w14:textId="03C32A26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000718712806702</w:t>
            </w:r>
          </w:p>
        </w:tc>
      </w:tr>
      <w:tr w:rsidR="00150012" w:rsidRPr="00254E80" w14:paraId="76A6E332" w14:textId="77777777" w:rsidTr="00150012">
        <w:trPr>
          <w:trHeight w:val="306"/>
        </w:trPr>
        <w:tc>
          <w:tcPr>
            <w:tcW w:w="1420" w:type="dxa"/>
            <w:vAlign w:val="center"/>
            <w:hideMark/>
          </w:tcPr>
          <w:p w14:paraId="7EA2937D" w14:textId="097B83EE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209" w:type="dxa"/>
            <w:vAlign w:val="center"/>
            <w:hideMark/>
          </w:tcPr>
          <w:p w14:paraId="3E011DF8" w14:textId="092D2242" w:rsidR="00150012" w:rsidRPr="00150012" w:rsidRDefault="00000000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15" w:tgtFrame="_blank" w:history="1">
              <w:r w:rsidR="00150012" w:rsidRPr="00150012">
                <w:rPr>
                  <w:rFonts w:ascii="Times New Roman" w:eastAsia="DengXian" w:hAnsi="Times New Roman" w:cs="Times New Roman"/>
                  <w:color w:val="000000" w:themeColor="text1"/>
                  <w:sz w:val="24"/>
                  <w:szCs w:val="24"/>
                </w:rPr>
                <w:t>AHCY</w:t>
              </w:r>
            </w:hyperlink>
          </w:p>
        </w:tc>
        <w:tc>
          <w:tcPr>
            <w:tcW w:w="3457" w:type="dxa"/>
            <w:vAlign w:val="center"/>
            <w:hideMark/>
          </w:tcPr>
          <w:p w14:paraId="4BE77ACD" w14:textId="324F34EA" w:rsidR="00150012" w:rsidRPr="00150012" w:rsidRDefault="00150012" w:rsidP="00150012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5001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927328109741211</w:t>
            </w:r>
          </w:p>
        </w:tc>
      </w:tr>
    </w:tbl>
    <w:p w14:paraId="0F22409D" w14:textId="5D10A7BF" w:rsidR="00D62B0D" w:rsidRDefault="00D52DFE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D62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38D68" w14:textId="77777777" w:rsidR="0091720A" w:rsidRDefault="0091720A" w:rsidP="00AF4B70">
      <w:r>
        <w:separator/>
      </w:r>
    </w:p>
  </w:endnote>
  <w:endnote w:type="continuationSeparator" w:id="0">
    <w:p w14:paraId="4B163A5E" w14:textId="77777777" w:rsidR="0091720A" w:rsidRDefault="0091720A" w:rsidP="00AF4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B4F4E" w14:textId="77777777" w:rsidR="0091720A" w:rsidRDefault="0091720A" w:rsidP="00AF4B70">
      <w:r>
        <w:separator/>
      </w:r>
    </w:p>
  </w:footnote>
  <w:footnote w:type="continuationSeparator" w:id="0">
    <w:p w14:paraId="3380E9C3" w14:textId="77777777" w:rsidR="0091720A" w:rsidRDefault="0091720A" w:rsidP="00AF4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2E51"/>
    <w:rsid w:val="0012442E"/>
    <w:rsid w:val="00150012"/>
    <w:rsid w:val="00153E9D"/>
    <w:rsid w:val="001F0B34"/>
    <w:rsid w:val="00254E80"/>
    <w:rsid w:val="00272EEA"/>
    <w:rsid w:val="002B71C2"/>
    <w:rsid w:val="00341439"/>
    <w:rsid w:val="003C3743"/>
    <w:rsid w:val="00455495"/>
    <w:rsid w:val="004642CB"/>
    <w:rsid w:val="004C4814"/>
    <w:rsid w:val="004F3366"/>
    <w:rsid w:val="004F349F"/>
    <w:rsid w:val="00546BB8"/>
    <w:rsid w:val="00562A59"/>
    <w:rsid w:val="00657711"/>
    <w:rsid w:val="00664984"/>
    <w:rsid w:val="006F2E51"/>
    <w:rsid w:val="00707812"/>
    <w:rsid w:val="00762138"/>
    <w:rsid w:val="00765425"/>
    <w:rsid w:val="007B1E46"/>
    <w:rsid w:val="007B6611"/>
    <w:rsid w:val="00836C47"/>
    <w:rsid w:val="0091720A"/>
    <w:rsid w:val="009330CF"/>
    <w:rsid w:val="009442B6"/>
    <w:rsid w:val="009F5127"/>
    <w:rsid w:val="00A22B1D"/>
    <w:rsid w:val="00A36EF0"/>
    <w:rsid w:val="00A57911"/>
    <w:rsid w:val="00AA15A4"/>
    <w:rsid w:val="00AF4B70"/>
    <w:rsid w:val="00AF5CC3"/>
    <w:rsid w:val="00B17726"/>
    <w:rsid w:val="00BD0B18"/>
    <w:rsid w:val="00BD29DB"/>
    <w:rsid w:val="00BE1999"/>
    <w:rsid w:val="00BF215A"/>
    <w:rsid w:val="00C615E6"/>
    <w:rsid w:val="00CA0024"/>
    <w:rsid w:val="00D12842"/>
    <w:rsid w:val="00D43319"/>
    <w:rsid w:val="00D439B1"/>
    <w:rsid w:val="00D52DFE"/>
    <w:rsid w:val="00D62B0D"/>
    <w:rsid w:val="00E33597"/>
    <w:rsid w:val="00E3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21234"/>
  <w15:docId w15:val="{B95C436A-669A-C646-ACEE-27EE64A8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B7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46B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546B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semiHidden/>
    <w:unhideWhenUsed/>
    <w:rsid w:val="001500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ayanlab.cloud/archs4/gene/RPN2" TargetMode="External"/><Relationship Id="rId13" Type="http://schemas.openxmlformats.org/officeDocument/2006/relationships/hyperlink" Target="https://maayanlab.cloud/archs4/gene/STOML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aayanlab.cloud/archs4/gene/PSMB5" TargetMode="External"/><Relationship Id="rId12" Type="http://schemas.openxmlformats.org/officeDocument/2006/relationships/hyperlink" Target="https://maayanlab.cloud/archs4/gene/MRPL17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maayanlab.cloud/archs4/gene/PDIA6" TargetMode="External"/><Relationship Id="rId11" Type="http://schemas.openxmlformats.org/officeDocument/2006/relationships/hyperlink" Target="https://maayanlab.cloud/archs4/gene/KDELR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maayanlab.cloud/archs4/gene/AHCY" TargetMode="External"/><Relationship Id="rId10" Type="http://schemas.openxmlformats.org/officeDocument/2006/relationships/hyperlink" Target="https://maayanlab.cloud/archs4/gene/NME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maayanlab.cloud/archs4/gene/OSTC" TargetMode="External"/><Relationship Id="rId14" Type="http://schemas.openxmlformats.org/officeDocument/2006/relationships/hyperlink" Target="https://maayanlab.cloud/archs4/gene/PHB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wei</dc:creator>
  <cp:keywords/>
  <dc:description/>
  <cp:lastModifiedBy>Microsoft Office User</cp:lastModifiedBy>
  <cp:revision>3</cp:revision>
  <dcterms:created xsi:type="dcterms:W3CDTF">2024-03-24T04:04:00Z</dcterms:created>
  <dcterms:modified xsi:type="dcterms:W3CDTF">2024-03-24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f2c19945a98ed5e742eb31134632d3106f0a80d8b545ba4138f80483e6622a</vt:lpwstr>
  </property>
</Properties>
</file>